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textAlignment w:val="top"/>
        <w:rPr/>
      </w:pPr>
      <w:r>
        <w:rPr>
          <w:sz w:val="24"/>
        </w:rPr>
        <w:t>Table S1 Oligonucleotide primers used to amplify PPC domains and their mutants</w:t>
      </w:r>
    </w:p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60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66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</w:tr>
      <w:tr>
        <w:trPr>
          <w:trHeight w:val="417" w:hRule="atLeast"/>
        </w:trPr>
        <w:tc>
          <w:tcPr>
            <w:tcW w:w="190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PC1</w:t>
            </w:r>
          </w:p>
        </w:tc>
        <w:tc>
          <w:tcPr>
            <w:tcW w:w="66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’- CG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GAGCAGTTGTTTTTTAC -3’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417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PC1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5’-G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GCCTCTACCATAACG-3’</w:t>
            </w:r>
          </w:p>
        </w:tc>
      </w:tr>
      <w:tr>
        <w:trPr>
          <w:trHeight w:val="275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Cs w:val="21"/>
              </w:rPr>
              <w:t>PPC1F</w:t>
            </w:r>
            <w:r>
              <w:rPr>
                <w:color w:val="000000"/>
                <w:sz w:val="24"/>
              </w:rPr>
              <w:t>5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Cs w:val="21"/>
              </w:rPr>
              <w:t>5'-C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GAGCAGTTGTTTGCCACAC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Cs w:val="21"/>
              </w:rPr>
              <w:t>PPC1F</w:t>
            </w:r>
            <w:r>
              <w:rPr>
                <w:color w:val="000000"/>
                <w:sz w:val="24"/>
              </w:rPr>
              <w:t>5</w:t>
            </w:r>
            <w:r>
              <w:rPr>
                <w:kern w:val="0"/>
                <w:szCs w:val="21"/>
              </w:rPr>
              <w:t>A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Cs w:val="21"/>
              </w:rPr>
              <w:t>5’-GG</w:t>
            </w:r>
            <w:r>
              <w:rPr>
                <w:kern w:val="0"/>
                <w:szCs w:val="21"/>
                <w:u w:val="single"/>
              </w:rPr>
              <w:t>CTCGAG</w:t>
            </w:r>
            <w:r>
              <w:rPr>
                <w:kern w:val="0"/>
                <w:szCs w:val="21"/>
              </w:rPr>
              <w:t>TGCCTCTACCATAACG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C1D26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 TAATGGCGGCTCTGGTAATGCAGATTTATACGTA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Cs w:val="21"/>
              </w:rPr>
              <w:t>PPC1D</w:t>
            </w:r>
            <w:r>
              <w:rPr>
                <w:color w:val="000000"/>
                <w:sz w:val="24"/>
              </w:rPr>
              <w:t>26</w:t>
            </w:r>
            <w:r>
              <w:rPr>
                <w:kern w:val="0"/>
                <w:szCs w:val="21"/>
              </w:rPr>
              <w:t>N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TACGTATAAATCTGCATTACCAGAGCCGCCATTA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C1D28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GCGGCTCTGGTGATGCAAATTTATACGTACGATTT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Cs w:val="21"/>
              </w:rPr>
              <w:t>PPC1D</w:t>
            </w:r>
            <w:r>
              <w:rPr>
                <w:color w:val="000000"/>
                <w:sz w:val="24"/>
              </w:rPr>
              <w:t>28</w:t>
            </w:r>
            <w:r>
              <w:rPr>
                <w:kern w:val="0"/>
                <w:szCs w:val="21"/>
              </w:rPr>
              <w:t>N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CAAATCGTACGTATAAATTTGCATCACCAGAGCCGC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C1Y30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GCGGCTCTGGTGATGCAGATTTAGCCGTACGATTTGGAA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C1Y30A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CTTCCAAATCGTACGGCTAAATCTGCATCACCAGAGCCGC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C1Y65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Cs w:val="21"/>
              </w:rPr>
              <w:t>5’-C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GAGCAGTTGTTTTTTAC 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C1Y65A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Cs w:val="21"/>
              </w:rPr>
              <w:t>5'-GG</w:t>
            </w:r>
            <w:r>
              <w:rPr>
                <w:kern w:val="0"/>
                <w:szCs w:val="21"/>
                <w:u w:val="single"/>
              </w:rPr>
              <w:t>CTCGAG</w:t>
            </w:r>
            <w:r>
              <w:rPr>
                <w:kern w:val="0"/>
                <w:szCs w:val="21"/>
              </w:rPr>
              <w:t xml:space="preserve"> TGCCTCTACCATAACGTAGGCTG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PC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5’-GT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GGTTGGACACGCTTTA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PC2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5’-C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ACCTTGTAAGTCTATATAC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PPC2F</w:t>
            </w:r>
            <w:r>
              <w:rPr>
                <w:color w:val="000000"/>
                <w:sz w:val="24"/>
              </w:rPr>
              <w:t>5</w:t>
            </w:r>
            <w:r>
              <w:rPr>
                <w:szCs w:val="21"/>
              </w:rPr>
              <w:t>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'-GT</w:t>
            </w:r>
            <w:r>
              <w:rPr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GGTTGGACACGCGCCAC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PPC2F</w:t>
            </w:r>
            <w:r>
              <w:rPr>
                <w:color w:val="000000"/>
                <w:sz w:val="24"/>
              </w:rPr>
              <w:t>5</w:t>
            </w:r>
            <w:r>
              <w:rPr>
                <w:szCs w:val="21"/>
              </w:rPr>
              <w:t>A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’-C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ACCTTGTAAGTCTATATAC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PPC2D26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5'-CAATGGCCGGTGGTTCTGGTAATGCTGATTTATATGTAAAT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PPC2D26N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5'-AATTTACATATAAATCAGCATTACCAGAACCACCGGCCATT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PPC2D28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5'-GCCGGTGGTTCTGGTGATGCTAATTTATATGTAAATTTTGGT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C2</w:t>
            </w:r>
            <w:r>
              <w:rPr>
                <w:kern w:val="0"/>
                <w:szCs w:val="21"/>
              </w:rPr>
              <w:t>D28N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5'-GAACCAAAATTTACATATAAATTAGCATCACCAGAACCACCGG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C2</w:t>
            </w:r>
            <w:r>
              <w:rPr>
                <w:kern w:val="0"/>
                <w:szCs w:val="21"/>
              </w:rPr>
              <w:t>Y30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5'-CCGGTGGTTCTGGTGATGCTGATTTAGCTGTAAATTTTGGTTCA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PPC2Y30A_ant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5'-CTGAACCAAAATTTACAGCTAAATCAGCATCACCAGAACCACCG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PPC2W</w:t>
            </w:r>
            <w:r>
              <w:rPr>
                <w:color w:val="000000"/>
                <w:sz w:val="24"/>
              </w:rPr>
              <w:t>65</w:t>
            </w:r>
            <w:r>
              <w:rPr>
                <w:szCs w:val="21"/>
              </w:rPr>
              <w:t>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’-CG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GAGCAGTTGTTTTTTAC -3’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PPC2W</w:t>
            </w:r>
            <w:r>
              <w:rPr>
                <w:color w:val="000000"/>
                <w:sz w:val="24"/>
              </w:rPr>
              <w:t>65</w:t>
            </w:r>
            <w:r>
              <w:rPr>
                <w:szCs w:val="21"/>
              </w:rPr>
              <w:t>A_anti</w:t>
            </w:r>
          </w:p>
        </w:tc>
        <w:tc>
          <w:tcPr>
            <w:tcW w:w="66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'-C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ACCTTGTAAGTCTATATAGGCTGTAC-3'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EcoR I/Xho I restriction sites </w:t>
      </w:r>
      <w:r>
        <w:rPr>
          <w:sz w:val="24"/>
        </w:rPr>
        <w:t xml:space="preserve">in the primers </w:t>
      </w:r>
      <w:r>
        <w:rPr>
          <w:sz w:val="24"/>
        </w:rPr>
        <w:t>are underlined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3:42:00Z</dcterms:created>
  <dc:creator>番茄花园</dc:creator>
  <dc:description/>
  <cp:keywords/>
  <dc:language>en-US</dc:language>
  <cp:lastModifiedBy>番茄花园</cp:lastModifiedBy>
  <dcterms:modified xsi:type="dcterms:W3CDTF">2012-03-19T13:46:00Z</dcterms:modified>
  <cp:revision>1</cp:revision>
  <dc:subject/>
  <dc:title>Table S1 Oligonucleotide primers used to amplify PPC domains and their mutants</dc:title>
</cp:coreProperties>
</file>